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941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51"/>
        <w:gridCol w:w="425"/>
        <w:gridCol w:w="1418"/>
        <w:gridCol w:w="1559"/>
        <w:gridCol w:w="1843"/>
        <w:gridCol w:w="1275"/>
        <w:gridCol w:w="1134"/>
        <w:gridCol w:w="851"/>
        <w:gridCol w:w="1417"/>
        <w:gridCol w:w="1985"/>
      </w:tblGrid>
      <w:tr w:rsidR="0033137A" w:rsidRPr="003F1B46" w14:paraId="6ECCAABE" w14:textId="77777777" w:rsidTr="00EA045C">
        <w:trPr>
          <w:trHeight w:val="22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749440" w14:textId="6B6645B0" w:rsidR="001051F4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F1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ient</w:t>
            </w:r>
            <w:proofErr w:type="spellEnd"/>
          </w:p>
          <w:p w14:paraId="11F44C12" w14:textId="77777777" w:rsidR="00A77C6A" w:rsidRDefault="00A77C6A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  <w:p w14:paraId="48C6B6CD" w14:textId="4368438D" w:rsidR="00A77C6A" w:rsidRPr="003F1B46" w:rsidRDefault="00A77C6A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53192502" w14:textId="2F923A9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surger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A5FA5FA" w14:textId="1A98CF9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1418" w:type="dxa"/>
            <w:vAlign w:val="center"/>
          </w:tcPr>
          <w:p w14:paraId="0A9CF694" w14:textId="46A3461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location</w:t>
            </w:r>
          </w:p>
        </w:tc>
        <w:tc>
          <w:tcPr>
            <w:tcW w:w="1559" w:type="dxa"/>
            <w:vAlign w:val="center"/>
          </w:tcPr>
          <w:p w14:paraId="67CB79F1" w14:textId="1C0FA75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urge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6F1096" w14:textId="25D1F5A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istological</w:t>
            </w:r>
            <w:proofErr w:type="spellEnd"/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agnos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DBF6C6" w14:textId="316FBEA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Grade of </w:t>
            </w:r>
            <w:proofErr w:type="spellStart"/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fferenti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6F12F" w14:textId="667D985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TNM</w:t>
            </w:r>
            <w:proofErr w:type="spellEnd"/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stage</w:t>
            </w:r>
          </w:p>
        </w:tc>
        <w:tc>
          <w:tcPr>
            <w:tcW w:w="851" w:type="dxa"/>
            <w:noWrap/>
            <w:vAlign w:val="center"/>
            <w:hideMark/>
          </w:tcPr>
          <w:p w14:paraId="37AF5717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HGDH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45D55" w14:textId="6211008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F1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djuvant</w:t>
            </w:r>
            <w:proofErr w:type="spellEnd"/>
            <w:r w:rsidRPr="003F1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therapy</w:t>
            </w:r>
          </w:p>
        </w:tc>
        <w:tc>
          <w:tcPr>
            <w:tcW w:w="1985" w:type="dxa"/>
            <w:noWrap/>
            <w:vAlign w:val="center"/>
            <w:hideMark/>
          </w:tcPr>
          <w:p w14:paraId="5CACDDFA" w14:textId="02C9660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F1B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spon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Non</w:t>
            </w:r>
            <w:r w:rsidR="00AB6C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sponse</w:t>
            </w:r>
            <w:proofErr w:type="spellEnd"/>
          </w:p>
        </w:tc>
      </w:tr>
      <w:tr w:rsidR="0033137A" w:rsidRPr="003F1B46" w14:paraId="53DBA99D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3CBF1C95" w14:textId="23570C63" w:rsidR="001051F4" w:rsidRPr="00D37133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</w:t>
            </w:r>
          </w:p>
        </w:tc>
        <w:tc>
          <w:tcPr>
            <w:tcW w:w="851" w:type="dxa"/>
            <w:vAlign w:val="center"/>
          </w:tcPr>
          <w:p w14:paraId="4E6572C9" w14:textId="16B02CB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B846A4" w14:textId="271F34B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661CB285" w14:textId="353A8CB9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437D7243" w14:textId="3A24924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7AB221" w14:textId="04120CB0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1090CE" w14:textId="49AE38C3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8FE922" w14:textId="32DC41AC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59EF7CF7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179AE" w14:textId="414E184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5399F1BC" w14:textId="2D07559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05300A7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2D06D097" w14:textId="48EC6E6C" w:rsidR="001051F4" w:rsidRPr="00851F4E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</w:t>
            </w:r>
          </w:p>
        </w:tc>
        <w:tc>
          <w:tcPr>
            <w:tcW w:w="851" w:type="dxa"/>
            <w:vAlign w:val="center"/>
          </w:tcPr>
          <w:p w14:paraId="5AE349AC" w14:textId="4646D7E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7D018D" w14:textId="43F7D05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00439BB0" w14:textId="2DE5FD36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7F1C00F1" w14:textId="7960D30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B1701D" w14:textId="3E95424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26E5F8" w14:textId="3BC460DD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514856" w14:textId="430D6EF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55510500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955FE5" w14:textId="6C054DF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2039B149" w14:textId="05E9F3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B0A188C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6B4CFD47" w14:textId="405194E1" w:rsidR="001051F4" w:rsidRPr="00851F4E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</w:t>
            </w:r>
          </w:p>
        </w:tc>
        <w:tc>
          <w:tcPr>
            <w:tcW w:w="851" w:type="dxa"/>
            <w:vAlign w:val="center"/>
          </w:tcPr>
          <w:p w14:paraId="5471505E" w14:textId="5D02533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9D7B3E" w14:textId="381648F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069365FB" w14:textId="6FEE96D1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verse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3FAFE269" w14:textId="4D55504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ver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8DA2F5" w14:textId="705D205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B17C01" w14:textId="77C4D7D2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EEF487" w14:textId="5BEF39A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5C27A16E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26A957" w14:textId="228C696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7768D040" w14:textId="291B723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4A75A9FA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1D5C588D" w14:textId="0937F135" w:rsidR="001051F4" w:rsidRPr="00851F4E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</w:t>
            </w:r>
          </w:p>
        </w:tc>
        <w:tc>
          <w:tcPr>
            <w:tcW w:w="851" w:type="dxa"/>
            <w:vAlign w:val="center"/>
          </w:tcPr>
          <w:p w14:paraId="182FC214" w14:textId="10FF376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BDDAB5" w14:textId="52F6C0A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4B563988" w14:textId="12551806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294F431F" w14:textId="4415284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7C4883" w14:textId="035BDF08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AF6C60C" w14:textId="559895D0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1888E3" w14:textId="4FD56BB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30482DBB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F2F625" w14:textId="7FB44D4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5C0F1A6D" w14:textId="0791BE9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ED67118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1F06C89E" w14:textId="16B86BCA" w:rsidR="001051F4" w:rsidRPr="00851F4E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51F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5</w:t>
            </w:r>
          </w:p>
        </w:tc>
        <w:tc>
          <w:tcPr>
            <w:tcW w:w="851" w:type="dxa"/>
            <w:vAlign w:val="center"/>
          </w:tcPr>
          <w:p w14:paraId="415E6E11" w14:textId="7EA2AF6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24B2558" w14:textId="38D151C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3A1CF949" w14:textId="5E0A3757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exure</w:t>
            </w:r>
            <w:proofErr w:type="spellEnd"/>
          </w:p>
        </w:tc>
        <w:tc>
          <w:tcPr>
            <w:tcW w:w="1559" w:type="dxa"/>
            <w:vAlign w:val="center"/>
          </w:tcPr>
          <w:p w14:paraId="76216158" w14:textId="724DAD56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E499E6" w14:textId="60CEBC79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F11334" w14:textId="59B83696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7A751B" w14:textId="56B5CE10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72EB3DA9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DE1898" w14:textId="4305E48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5A966B8" w14:textId="10F3559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3D5AE5C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53BD6DCD" w14:textId="6CADE21F" w:rsidR="001051F4" w:rsidRPr="00851F4E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6</w:t>
            </w:r>
          </w:p>
        </w:tc>
        <w:tc>
          <w:tcPr>
            <w:tcW w:w="851" w:type="dxa"/>
            <w:vAlign w:val="center"/>
          </w:tcPr>
          <w:p w14:paraId="55CA8FA0" w14:textId="39CF760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2A2146" w14:textId="58BE95D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43DCDA49" w14:textId="30E423C2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18F694D7" w14:textId="57A1305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4B3F10" w14:textId="79A062A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BF3156" w14:textId="0B12F329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D498FE" w14:textId="67F2BFC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 M1a</w:t>
            </w:r>
          </w:p>
        </w:tc>
        <w:tc>
          <w:tcPr>
            <w:tcW w:w="851" w:type="dxa"/>
            <w:vAlign w:val="center"/>
            <w:hideMark/>
          </w:tcPr>
          <w:p w14:paraId="08FE1F92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AD0CC" w14:textId="541DD8F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180DC89B" w14:textId="0F53935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EA6FD87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178EE746" w14:textId="40908FF2" w:rsidR="001051F4" w:rsidRPr="00851F4E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7</w:t>
            </w:r>
          </w:p>
        </w:tc>
        <w:tc>
          <w:tcPr>
            <w:tcW w:w="851" w:type="dxa"/>
            <w:vAlign w:val="center"/>
          </w:tcPr>
          <w:p w14:paraId="061D5371" w14:textId="2F803E9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4B38D3" w14:textId="685531F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786A0C31" w14:textId="2F1CC8DD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376B2AD6" w14:textId="1FF3661D" w:rsidR="001051F4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CFF309" w14:textId="46B8B7AC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denocarcinoma with </w:t>
            </w:r>
            <w:proofErr w:type="spellStart"/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loid</w:t>
            </w:r>
            <w:proofErr w:type="spellEnd"/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featur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4AB67D4" w14:textId="71071720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BAF566" w14:textId="4E3B5FB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25652B8A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AA4E0E" w14:textId="1818D96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5440CAC" w14:textId="1376840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559ED963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3758CBC1" w14:textId="7E9EF254" w:rsidR="001051F4" w:rsidRPr="00851F4E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8</w:t>
            </w:r>
          </w:p>
        </w:tc>
        <w:tc>
          <w:tcPr>
            <w:tcW w:w="851" w:type="dxa"/>
            <w:vAlign w:val="center"/>
          </w:tcPr>
          <w:p w14:paraId="3D043D48" w14:textId="0EFDF31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48D8F4A" w14:textId="7C5E466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3E9533A6" w14:textId="34461E3A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18F5E769" w14:textId="470EDAF9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BF0478" w14:textId="2557160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1B295D" w14:textId="380F1F69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0EB059" w14:textId="097C7E3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33901ED3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87686" w14:textId="0C598A0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AFB4BFC" w14:textId="2A47CDB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1DCDFEC6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4A0698CF" w14:textId="4B28F7AC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D5D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9</w:t>
            </w:r>
          </w:p>
        </w:tc>
        <w:tc>
          <w:tcPr>
            <w:tcW w:w="851" w:type="dxa"/>
            <w:vAlign w:val="center"/>
          </w:tcPr>
          <w:p w14:paraId="016F2347" w14:textId="092A30B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2121F9" w14:textId="1BA6B32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6693EC9B" w14:textId="61EBAB54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o-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ction</w:t>
            </w:r>
            <w:proofErr w:type="spellEnd"/>
          </w:p>
        </w:tc>
        <w:tc>
          <w:tcPr>
            <w:tcW w:w="1559" w:type="dxa"/>
            <w:vAlign w:val="center"/>
          </w:tcPr>
          <w:p w14:paraId="2EB227D8" w14:textId="5DA302D3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21596C" w14:textId="2CBB763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7069C2" w14:textId="3734D17E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963C66" w14:textId="2E205F2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4397F7BC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B55BA9" w14:textId="621021A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807C99B" w14:textId="2406D4A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5D3CF2C4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02B3C601" w14:textId="3FDDF09A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0</w:t>
            </w:r>
          </w:p>
        </w:tc>
        <w:tc>
          <w:tcPr>
            <w:tcW w:w="851" w:type="dxa"/>
            <w:vAlign w:val="center"/>
          </w:tcPr>
          <w:p w14:paraId="3452F634" w14:textId="58FDF34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BFC032" w14:textId="5CAC057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278B7C33" w14:textId="16B967A8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o-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ction</w:t>
            </w:r>
            <w:proofErr w:type="spellEnd"/>
          </w:p>
        </w:tc>
        <w:tc>
          <w:tcPr>
            <w:tcW w:w="1559" w:type="dxa"/>
            <w:vAlign w:val="center"/>
          </w:tcPr>
          <w:p w14:paraId="77628352" w14:textId="55194F95" w:rsidR="001051F4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3D21F8" w14:textId="03AF4E7B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denocarcinoma with </w:t>
            </w:r>
            <w:proofErr w:type="spellStart"/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loid</w:t>
            </w:r>
            <w:proofErr w:type="spellEnd"/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featur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C4D15D7" w14:textId="7687EA21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4B9E6B" w14:textId="12F744EC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64092305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5870F0" w14:textId="1FE8D77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D9160D7" w14:textId="346E4E1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2EC4728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063A412B" w14:textId="36AAF111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1</w:t>
            </w:r>
          </w:p>
        </w:tc>
        <w:tc>
          <w:tcPr>
            <w:tcW w:w="851" w:type="dxa"/>
            <w:vAlign w:val="center"/>
          </w:tcPr>
          <w:p w14:paraId="61E5547A" w14:textId="39FF154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E2BAAF" w14:textId="333CCBE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055160D8" w14:textId="6C002186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o-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ction</w:t>
            </w:r>
            <w:proofErr w:type="spellEnd"/>
          </w:p>
        </w:tc>
        <w:tc>
          <w:tcPr>
            <w:tcW w:w="1559" w:type="dxa"/>
            <w:vAlign w:val="center"/>
          </w:tcPr>
          <w:p w14:paraId="676DCBD9" w14:textId="614FFFE8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20778F" w14:textId="1954DB4D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977453" w14:textId="6F0799AA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568A03" w14:textId="2ECE91F9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1FF98AA8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E7471C" w14:textId="429EE67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349025B" w14:textId="025A156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77E96EF6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1D72AB2A" w14:textId="0EA67B43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2</w:t>
            </w:r>
          </w:p>
        </w:tc>
        <w:tc>
          <w:tcPr>
            <w:tcW w:w="851" w:type="dxa"/>
            <w:vAlign w:val="center"/>
          </w:tcPr>
          <w:p w14:paraId="6FDF9DC4" w14:textId="01F0B52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1D37BC" w14:textId="4991222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0C7B9B59" w14:textId="114D0B62" w:rsidR="001051F4" w:rsidRPr="0033137A" w:rsidRDefault="008B240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1051F4"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m</w:t>
            </w:r>
            <w:proofErr w:type="spellEnd"/>
          </w:p>
        </w:tc>
        <w:tc>
          <w:tcPr>
            <w:tcW w:w="1559" w:type="dxa"/>
            <w:vAlign w:val="center"/>
          </w:tcPr>
          <w:p w14:paraId="7194AB0A" w14:textId="6F05515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EFFA18" w14:textId="7A322A7B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B5A398A" w14:textId="119F0440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5E66A1" w14:textId="33F28283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6394264C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0A6628" w14:textId="64FC553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58E1C88" w14:textId="1627B83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154E1061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5152C03D" w14:textId="17E581F8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3</w:t>
            </w:r>
          </w:p>
        </w:tc>
        <w:tc>
          <w:tcPr>
            <w:tcW w:w="851" w:type="dxa"/>
            <w:vAlign w:val="center"/>
          </w:tcPr>
          <w:p w14:paraId="52B77F4E" w14:textId="25971C1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EA5BB26" w14:textId="20B1401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044A90B0" w14:textId="48BEB58D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1916A295" w14:textId="298B553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099C96" w14:textId="6F72904C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C90307" w14:textId="1C72C5EC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8609E6" w14:textId="102696F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693674AC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F9EAFC" w14:textId="3F5D439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6926EC8F" w14:textId="2E5F44E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33E4A768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6ED71853" w14:textId="18D65A26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4</w:t>
            </w:r>
          </w:p>
        </w:tc>
        <w:tc>
          <w:tcPr>
            <w:tcW w:w="851" w:type="dxa"/>
            <w:vAlign w:val="center"/>
          </w:tcPr>
          <w:p w14:paraId="44E796A8" w14:textId="681EF3F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CD261B" w14:textId="0B1B730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1D104CCF" w14:textId="4FF5A0CD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70580834" w14:textId="49890B8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53BC0AF" w14:textId="1467E20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05BE27A" w14:textId="7A1FAAD3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0C2130" w14:textId="3528853C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5C61F11F" w14:textId="572DFBF9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0F9E6C" w14:textId="77F5FAC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46C256D" w14:textId="7A0DF3F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28E1A610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65F70E54" w14:textId="645A2CB4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5</w:t>
            </w:r>
          </w:p>
        </w:tc>
        <w:tc>
          <w:tcPr>
            <w:tcW w:w="851" w:type="dxa"/>
            <w:vAlign w:val="center"/>
          </w:tcPr>
          <w:p w14:paraId="18EE4246" w14:textId="2AB17C8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EDACA4" w14:textId="0D19108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04C787F5" w14:textId="58693615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2F009CEC" w14:textId="5457DB68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0500A6" w14:textId="7C3F99E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F69774" w14:textId="2BE9546B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1D0AFE" w14:textId="67480D35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503B818C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4AC184" w14:textId="32A35E3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15E5B872" w14:textId="6362D7A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22272B1D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73AC7393" w14:textId="292DB537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6</w:t>
            </w:r>
          </w:p>
        </w:tc>
        <w:tc>
          <w:tcPr>
            <w:tcW w:w="851" w:type="dxa"/>
            <w:vAlign w:val="center"/>
          </w:tcPr>
          <w:p w14:paraId="1EF77062" w14:textId="46A582F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9DABE59" w14:textId="46FADD7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1742E277" w14:textId="7E5932DD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5E3E80B3" w14:textId="119D231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C51E0C" w14:textId="4590C766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1E714E" w14:textId="315858C6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ED60A1" w14:textId="67BD87F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6FA0C92B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803AF8" w14:textId="40634D5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06526631" w14:textId="0D00971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F0235F5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53ADABAF" w14:textId="36D0E125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7</w:t>
            </w:r>
          </w:p>
        </w:tc>
        <w:tc>
          <w:tcPr>
            <w:tcW w:w="851" w:type="dxa"/>
            <w:vAlign w:val="center"/>
          </w:tcPr>
          <w:p w14:paraId="1358302E" w14:textId="6A3FBB2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A04299" w14:textId="28C39DC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42A12AD6" w14:textId="5AAE7832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o-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ction</w:t>
            </w:r>
            <w:proofErr w:type="spellEnd"/>
          </w:p>
        </w:tc>
        <w:tc>
          <w:tcPr>
            <w:tcW w:w="1559" w:type="dxa"/>
            <w:vAlign w:val="center"/>
          </w:tcPr>
          <w:p w14:paraId="01DFB93C" w14:textId="316F304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27C23F" w14:textId="1EDC3B68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53BC7B" w14:textId="25527DD8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72B378" w14:textId="7FB4E133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695BD4F0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66744A" w14:textId="3C9B9E4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0304ECEF" w14:textId="1BCE756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4F37DBE2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42DCED7E" w14:textId="1382030F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8</w:t>
            </w:r>
          </w:p>
        </w:tc>
        <w:tc>
          <w:tcPr>
            <w:tcW w:w="851" w:type="dxa"/>
            <w:vAlign w:val="center"/>
          </w:tcPr>
          <w:p w14:paraId="788F0727" w14:textId="6696646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8FE459" w14:textId="7835BD7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476F83F9" w14:textId="11415BA9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o-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ction</w:t>
            </w:r>
            <w:proofErr w:type="spellEnd"/>
          </w:p>
        </w:tc>
        <w:tc>
          <w:tcPr>
            <w:tcW w:w="1559" w:type="dxa"/>
            <w:vAlign w:val="center"/>
          </w:tcPr>
          <w:p w14:paraId="56565346" w14:textId="5CA7EE56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38018D" w14:textId="7ED1EBF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A0422F" w14:textId="68B2A01B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17D53F" w14:textId="16FE9AB8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2E5CB95D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0D9B3A" w14:textId="3914248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63FF8C8" w14:textId="133DAD4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46745BB8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14:paraId="2CFB5507" w14:textId="50E23C58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9</w:t>
            </w:r>
          </w:p>
        </w:tc>
        <w:tc>
          <w:tcPr>
            <w:tcW w:w="851" w:type="dxa"/>
            <w:vAlign w:val="center"/>
          </w:tcPr>
          <w:p w14:paraId="3732FCFC" w14:textId="0564699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F9C4E9" w14:textId="07383A6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1775FF67" w14:textId="4D8C703D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5DFC928B" w14:textId="1AE8DFF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03F08A" w14:textId="48C58E9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2FCC6E" w14:textId="27B52771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C259D3" w14:textId="17B6686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1DFCC088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04E636" w14:textId="54C9DF8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0472E2D3" w14:textId="1CC7A51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25C57159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8EF7BFB" w14:textId="0A89299C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0</w:t>
            </w:r>
          </w:p>
        </w:tc>
        <w:tc>
          <w:tcPr>
            <w:tcW w:w="851" w:type="dxa"/>
            <w:vAlign w:val="center"/>
          </w:tcPr>
          <w:p w14:paraId="7AD2DB52" w14:textId="4E2341B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7439BB" w14:textId="5D9308B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6D1C1FB0" w14:textId="7E3B6B7B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2A89E727" w14:textId="18DD4B4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D783D8" w14:textId="1A28641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E99ED3" w14:textId="6BB6E8A6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7F0F0C" w14:textId="1A4D433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537105B7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B66237" w14:textId="5F91166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1F52CD3" w14:textId="7E649F6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C13A429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29A1CE1" w14:textId="5DD4FE27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1</w:t>
            </w:r>
          </w:p>
        </w:tc>
        <w:tc>
          <w:tcPr>
            <w:tcW w:w="851" w:type="dxa"/>
            <w:vAlign w:val="center"/>
          </w:tcPr>
          <w:p w14:paraId="331F4956" w14:textId="010BB5D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52AA66" w14:textId="5669F6A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5B2AE0C7" w14:textId="422C9C92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43E7807D" w14:textId="51FAAD75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5FC98C" w14:textId="1A9477A9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C3C611" w14:textId="630816E6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925B96" w14:textId="2635D7E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06D04211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91E920" w14:textId="5C148D5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7E833EF8" w14:textId="4986ABF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1DF05E6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688D7A4E" w14:textId="2F05326E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A22</w:t>
            </w:r>
          </w:p>
        </w:tc>
        <w:tc>
          <w:tcPr>
            <w:tcW w:w="851" w:type="dxa"/>
            <w:vAlign w:val="center"/>
          </w:tcPr>
          <w:p w14:paraId="779CA06E" w14:textId="064AFC5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99F222" w14:textId="38E40C4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2DFE652D" w14:textId="5B2DF48B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5EF4154D" w14:textId="3E8703C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AEAB621" w14:textId="4CBF55CD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59D72C" w14:textId="4863534A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A07BE3" w14:textId="4971AF1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0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65BDA98D" w14:textId="634B7748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ED62A0" w14:textId="1B7FE18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81E6A41" w14:textId="2D0C9D5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3A13996C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63F20A91" w14:textId="3CB575D1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3</w:t>
            </w:r>
          </w:p>
        </w:tc>
        <w:tc>
          <w:tcPr>
            <w:tcW w:w="851" w:type="dxa"/>
            <w:vAlign w:val="center"/>
          </w:tcPr>
          <w:p w14:paraId="3EBE4649" w14:textId="1A79CD3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78C377D" w14:textId="14BA193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205B9BC5" w14:textId="32B66D96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00691403" w14:textId="53E9F8CD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39ACF3" w14:textId="54E215B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ACA763" w14:textId="257F20A4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9E7B40" w14:textId="7517FB8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40EB0A83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FA63F2" w14:textId="13FAFEF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13FF0947" w14:textId="745C378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116D2781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CF199A8" w14:textId="3FBAE153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4</w:t>
            </w:r>
          </w:p>
        </w:tc>
        <w:tc>
          <w:tcPr>
            <w:tcW w:w="851" w:type="dxa"/>
            <w:vAlign w:val="center"/>
          </w:tcPr>
          <w:p w14:paraId="73F2FA64" w14:textId="4CD31AD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BA07833" w14:textId="7B8FD92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6E088AB7" w14:textId="61834AA8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3328A17E" w14:textId="6C8F3760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30493E" w14:textId="612BEEE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76AE03" w14:textId="1913F67E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FE5E71" w14:textId="60B35E5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2D79D51E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E4A57B" w14:textId="1F13E8D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5F19EFD" w14:textId="37162B7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B156871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391404E" w14:textId="0C32B8F8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5</w:t>
            </w:r>
          </w:p>
        </w:tc>
        <w:tc>
          <w:tcPr>
            <w:tcW w:w="851" w:type="dxa"/>
            <w:vAlign w:val="center"/>
          </w:tcPr>
          <w:p w14:paraId="0B010C21" w14:textId="1BCB2B6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5CABE8" w14:textId="28834AF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1F133CBE" w14:textId="2FEE75B4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cum</w:t>
            </w:r>
            <w:proofErr w:type="spellEnd"/>
          </w:p>
        </w:tc>
        <w:tc>
          <w:tcPr>
            <w:tcW w:w="1559" w:type="dxa"/>
            <w:vAlign w:val="center"/>
          </w:tcPr>
          <w:p w14:paraId="6FF22197" w14:textId="67F6BD1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3BA644" w14:textId="6D7812E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666761" w14:textId="2DE3FB1E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98C4A3" w14:textId="23D0AC2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55BC773B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6DF369" w14:textId="59D7CF1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A37005B" w14:textId="4F125D4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313662A0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F549889" w14:textId="5C8BE437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6</w:t>
            </w:r>
          </w:p>
        </w:tc>
        <w:tc>
          <w:tcPr>
            <w:tcW w:w="851" w:type="dxa"/>
            <w:vAlign w:val="center"/>
          </w:tcPr>
          <w:p w14:paraId="6D469D4E" w14:textId="7BF8872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6C7F62" w14:textId="31505E1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72AFBBEB" w14:textId="18C2BF05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0509921A" w14:textId="75A10D45" w:rsidR="001051F4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5FB49B" w14:textId="36FF8E79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EA08EA1" w14:textId="1E258258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8C74C1" w14:textId="527D0D0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0767E7C8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7FC580" w14:textId="4730FA3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833AB10" w14:textId="207F00A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D63C6BC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0E72577D" w14:textId="67174386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7</w:t>
            </w:r>
          </w:p>
        </w:tc>
        <w:tc>
          <w:tcPr>
            <w:tcW w:w="851" w:type="dxa"/>
            <w:vAlign w:val="center"/>
          </w:tcPr>
          <w:p w14:paraId="2BC23544" w14:textId="2D17390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931533" w14:textId="6BA678D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72720038" w14:textId="52BE8BFB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5749499B" w14:textId="1934B258" w:rsidR="001051F4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A1279C" w14:textId="5B369043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D795C98" w14:textId="200638A5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E213A8" w14:textId="31B0CA9D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6318BEBD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C0018A" w14:textId="3CFC5E7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75A4708" w14:textId="54AD368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7AFA9797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7CC096B" w14:textId="08373A55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8</w:t>
            </w:r>
          </w:p>
        </w:tc>
        <w:tc>
          <w:tcPr>
            <w:tcW w:w="851" w:type="dxa"/>
            <w:vAlign w:val="center"/>
          </w:tcPr>
          <w:p w14:paraId="25510867" w14:textId="1028E9D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9920FBB" w14:textId="221E86D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20336F5F" w14:textId="6565A3C7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70D0C7B8" w14:textId="5A4A7616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3726C2C" w14:textId="327996E9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ACBBC2" w14:textId="29B7E124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ABF144" w14:textId="5A7F920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2753BE35" w14:textId="1F2635C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C90597" w14:textId="38C1859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52B4BE6F" w14:textId="3299387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4465D98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A9671F0" w14:textId="616912B5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29</w:t>
            </w:r>
          </w:p>
        </w:tc>
        <w:tc>
          <w:tcPr>
            <w:tcW w:w="851" w:type="dxa"/>
            <w:vAlign w:val="center"/>
          </w:tcPr>
          <w:p w14:paraId="3CDA783F" w14:textId="63C9224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9E0E94" w14:textId="3B73971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068B4CEC" w14:textId="153F5012" w:rsidR="001051F4" w:rsidRPr="0033137A" w:rsidRDefault="00AB6CE0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vAlign w:val="center"/>
          </w:tcPr>
          <w:p w14:paraId="2B8705F0" w14:textId="0FF8523C" w:rsidR="001051F4" w:rsidRPr="00892D79" w:rsidRDefault="00AB6CE0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/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A2307C" w14:textId="7D9F39A3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2AF478" w14:textId="0E44FBB2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F156E5" w14:textId="407277E5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429F449E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B420D" w14:textId="732F348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73183F6E" w14:textId="38B3BEC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31340B75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A8142A6" w14:textId="63C195FB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0</w:t>
            </w:r>
          </w:p>
        </w:tc>
        <w:tc>
          <w:tcPr>
            <w:tcW w:w="851" w:type="dxa"/>
            <w:vAlign w:val="center"/>
          </w:tcPr>
          <w:p w14:paraId="5AF37007" w14:textId="2541080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E69725" w14:textId="773C83C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4B5B0FFF" w14:textId="7B09C5D7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exure</w:t>
            </w:r>
            <w:proofErr w:type="spellEnd"/>
          </w:p>
        </w:tc>
        <w:tc>
          <w:tcPr>
            <w:tcW w:w="1559" w:type="dxa"/>
            <w:vAlign w:val="center"/>
          </w:tcPr>
          <w:p w14:paraId="4E0000B1" w14:textId="4720FAC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41532B" w14:textId="75FB8A92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203B50" w14:textId="0778986F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9049B9" w14:textId="3CCFEE8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02691A00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75E0DC" w14:textId="74FEA86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151712AC" w14:textId="622BD7E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75B4F54F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34A8501C" w14:textId="618BAD1D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1</w:t>
            </w:r>
          </w:p>
        </w:tc>
        <w:tc>
          <w:tcPr>
            <w:tcW w:w="851" w:type="dxa"/>
            <w:vAlign w:val="center"/>
          </w:tcPr>
          <w:p w14:paraId="31E861BB" w14:textId="25B9E3D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161C63" w14:textId="6D23B92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28C5982A" w14:textId="3B276A46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1226AE25" w14:textId="09470CE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4BD01D" w14:textId="60732FF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7BD3AF" w14:textId="387C99B7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74B0AB" w14:textId="4F913ED6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3AAA96FE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45E60D" w14:textId="688F92B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D6F6651" w14:textId="569F93B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75CDF794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3A33C745" w14:textId="2937FAA7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2</w:t>
            </w:r>
          </w:p>
        </w:tc>
        <w:tc>
          <w:tcPr>
            <w:tcW w:w="851" w:type="dxa"/>
            <w:vAlign w:val="center"/>
          </w:tcPr>
          <w:p w14:paraId="2859C7AA" w14:textId="384BD0A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70675F" w14:textId="7ED231D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113C03A9" w14:textId="6B464EC0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48549BF9" w14:textId="3DB816AB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3AA863" w14:textId="3E047D23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35AC7FD" w14:textId="1F21CE96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B70F92" w14:textId="25C0696D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75DD4BFF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45D7C8" w14:textId="66FD71B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5B96E6C" w14:textId="1AEC07E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1287B680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99FDA81" w14:textId="4C03C719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3</w:t>
            </w:r>
          </w:p>
        </w:tc>
        <w:tc>
          <w:tcPr>
            <w:tcW w:w="851" w:type="dxa"/>
            <w:vAlign w:val="center"/>
          </w:tcPr>
          <w:p w14:paraId="14352E83" w14:textId="7643F9D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8E7CBB" w14:textId="21DFEA2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2F071365" w14:textId="7009E502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535636B2" w14:textId="42E9D303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53BAC4" w14:textId="70F0721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C30F12E" w14:textId="6EFF0072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A154D8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Mx</w:t>
            </w:r>
          </w:p>
        </w:tc>
        <w:tc>
          <w:tcPr>
            <w:tcW w:w="851" w:type="dxa"/>
            <w:vAlign w:val="center"/>
            <w:hideMark/>
          </w:tcPr>
          <w:p w14:paraId="2440A1DC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CF62D9" w14:textId="23FF780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5E8E4206" w14:textId="4F70504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6809C912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B710990" w14:textId="4F879E37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4</w:t>
            </w:r>
          </w:p>
        </w:tc>
        <w:tc>
          <w:tcPr>
            <w:tcW w:w="851" w:type="dxa"/>
            <w:vAlign w:val="center"/>
          </w:tcPr>
          <w:p w14:paraId="369BEBE8" w14:textId="0CD3E51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88DAF0" w14:textId="1CED341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6AB0D376" w14:textId="402AA4FF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cum</w:t>
            </w:r>
            <w:proofErr w:type="spellEnd"/>
          </w:p>
        </w:tc>
        <w:tc>
          <w:tcPr>
            <w:tcW w:w="1559" w:type="dxa"/>
            <w:vAlign w:val="center"/>
          </w:tcPr>
          <w:p w14:paraId="36AEA65C" w14:textId="5695AF3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440C2B" w14:textId="2D7D303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093A56F" w14:textId="47C0F8D8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3E8F09" w14:textId="74FF677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4A01FB79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E65A1E" w14:textId="1AAB9D0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9193B6E" w14:textId="45862FA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4530ABD4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5A7396C6" w14:textId="7F25DAC5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5</w:t>
            </w:r>
          </w:p>
        </w:tc>
        <w:tc>
          <w:tcPr>
            <w:tcW w:w="851" w:type="dxa"/>
            <w:vAlign w:val="center"/>
          </w:tcPr>
          <w:p w14:paraId="5E40C57E" w14:textId="0A30C83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6BFE9A" w14:textId="7F6ABEC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3D22AC5F" w14:textId="2779ACA7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22F799C1" w14:textId="4770C2FA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13172A" w14:textId="4D417018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6C6918" w14:textId="511751CE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089875" w14:textId="43DEE7D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46CD9912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935759" w14:textId="44B2CC4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587615D7" w14:textId="26AD668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08F10F33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73CABDE" w14:textId="0F99D299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6</w:t>
            </w:r>
          </w:p>
        </w:tc>
        <w:tc>
          <w:tcPr>
            <w:tcW w:w="851" w:type="dxa"/>
            <w:vAlign w:val="center"/>
          </w:tcPr>
          <w:p w14:paraId="7C36EC7C" w14:textId="5262285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9A6B44" w14:textId="1B1C717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6675D7D9" w14:textId="6C2A3F90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100441D7" w14:textId="3D7B494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120710" w14:textId="0FD24095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A5D84A" w14:textId="06AA35CA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6762CD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Mx</w:t>
            </w:r>
          </w:p>
        </w:tc>
        <w:tc>
          <w:tcPr>
            <w:tcW w:w="851" w:type="dxa"/>
            <w:vAlign w:val="center"/>
            <w:hideMark/>
          </w:tcPr>
          <w:p w14:paraId="10463D19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E95C71" w14:textId="1A53EAB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71A2ADC3" w14:textId="3C61318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3CF8F5F3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2E0C6A9" w14:textId="0CC5298C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7</w:t>
            </w:r>
          </w:p>
        </w:tc>
        <w:tc>
          <w:tcPr>
            <w:tcW w:w="851" w:type="dxa"/>
            <w:vAlign w:val="center"/>
          </w:tcPr>
          <w:p w14:paraId="4AA1B1AC" w14:textId="69F0B41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31FE8A" w14:textId="30AE39D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151267EA" w14:textId="709794B8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5A855AFE" w14:textId="0BBF1AFE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FEB001" w14:textId="0E5E80F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B2CEDC" w14:textId="4ADE33B7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B6A61E" w14:textId="08A5288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110F785C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45A470" w14:textId="205FE19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19892263" w14:textId="44B3E5E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963DE8F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360037C8" w14:textId="11811CAD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8</w:t>
            </w:r>
          </w:p>
        </w:tc>
        <w:tc>
          <w:tcPr>
            <w:tcW w:w="851" w:type="dxa"/>
            <w:vAlign w:val="center"/>
          </w:tcPr>
          <w:p w14:paraId="3C6B3059" w14:textId="026CB8F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68B897" w14:textId="47C1AC8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0D5A365C" w14:textId="0B98CE54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372159D4" w14:textId="23DA60C5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7E56E3" w14:textId="62763464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ED84118" w14:textId="4972C933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460E82" w14:textId="1E924C35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4FA7746E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D8600D" w14:textId="195E54C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662A8CAE" w14:textId="3A77E24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5019CDA7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575DC447" w14:textId="1C46C3F7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39</w:t>
            </w:r>
          </w:p>
        </w:tc>
        <w:tc>
          <w:tcPr>
            <w:tcW w:w="851" w:type="dxa"/>
            <w:vAlign w:val="center"/>
          </w:tcPr>
          <w:p w14:paraId="3AF616A5" w14:textId="33C6E0E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3FB7B4" w14:textId="1DBF557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43082E4B" w14:textId="2EEC5F13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68B52A7D" w14:textId="498417DF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773B0B" w14:textId="6BC4BAD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</w:t>
            </w:r>
            <w:r w:rsidR="00A77C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212037" w14:textId="539D7B93" w:rsidR="001051F4" w:rsidRPr="00892D79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DDA42F" w14:textId="6BB14A41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75F0A6D7" w14:textId="77777777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92D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A9F2A6" w14:textId="52E6C72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2C3D8B68" w14:textId="5575384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64C0761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08F35457" w14:textId="4F5CB85F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0</w:t>
            </w:r>
          </w:p>
        </w:tc>
        <w:tc>
          <w:tcPr>
            <w:tcW w:w="851" w:type="dxa"/>
            <w:vAlign w:val="center"/>
          </w:tcPr>
          <w:p w14:paraId="703DAA22" w14:textId="765D310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F74AD2" w14:textId="4CD2125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0506C65F" w14:textId="1DB9B0DE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73187678" w14:textId="37C74E24" w:rsidR="001051F4" w:rsidRPr="00CA0490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EFE437E" w14:textId="092BDF0C" w:rsidR="001051F4" w:rsidRPr="00892D79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it-IT"/>
              </w:rPr>
            </w:pPr>
            <w:proofErr w:type="spellStart"/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cinous</w:t>
            </w:r>
            <w:proofErr w:type="spellEnd"/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denocarcinom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6FED27" w14:textId="5B9A8C45" w:rsidR="001051F4" w:rsidRPr="003F1B46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E9A35F" w14:textId="15C373D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312D41D0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58C4A1" w14:textId="7A732F3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0429B49" w14:textId="5A07003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3730E7CE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DC3CF22" w14:textId="459A2EE1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1</w:t>
            </w:r>
          </w:p>
        </w:tc>
        <w:tc>
          <w:tcPr>
            <w:tcW w:w="851" w:type="dxa"/>
            <w:vAlign w:val="center"/>
          </w:tcPr>
          <w:p w14:paraId="1D5F4944" w14:textId="1B25492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EE1C59" w14:textId="578B5F4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228FE695" w14:textId="4261DDB4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04F30504" w14:textId="5297C7D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C269BD" w14:textId="0C85D2C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55F1E40" w14:textId="5304130C" w:rsidR="001051F4" w:rsidRPr="003F1B46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1845A1" w14:textId="415CF4C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37341D29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7E1E13" w14:textId="2FE6F0C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654F8868" w14:textId="1F09AD3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1F596BC1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6A39A47F" w14:textId="0BCEB843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2</w:t>
            </w:r>
          </w:p>
        </w:tc>
        <w:tc>
          <w:tcPr>
            <w:tcW w:w="851" w:type="dxa"/>
            <w:vAlign w:val="center"/>
          </w:tcPr>
          <w:p w14:paraId="3A89DD82" w14:textId="72AEB15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689419" w14:textId="7A69004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2418A854" w14:textId="7D0EDCA1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7256D36A" w14:textId="3FA25B5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065582" w14:textId="7A14283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0B0836" w14:textId="5E5BA759" w:rsidR="001051F4" w:rsidRPr="003F1B46" w:rsidRDefault="00A77C6A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  <w:r w:rsidR="001051F4"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46CAFE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Mx</w:t>
            </w:r>
          </w:p>
        </w:tc>
        <w:tc>
          <w:tcPr>
            <w:tcW w:w="851" w:type="dxa"/>
            <w:vAlign w:val="center"/>
            <w:hideMark/>
          </w:tcPr>
          <w:p w14:paraId="51E66823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C4FF14" w14:textId="49AED03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0F35D5D8" w14:textId="31A71CD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3F96F1E6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44878C00" w14:textId="5E05CE1B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3</w:t>
            </w:r>
          </w:p>
        </w:tc>
        <w:tc>
          <w:tcPr>
            <w:tcW w:w="851" w:type="dxa"/>
            <w:vAlign w:val="center"/>
          </w:tcPr>
          <w:p w14:paraId="64D67835" w14:textId="0E3EB7A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12C161" w14:textId="3B38881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184E86EE" w14:textId="70C0F9D1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verse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06F78CFA" w14:textId="28D70A5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ver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9176DD" w14:textId="7540B42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089C0D8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B80006" w14:textId="1EDCF1F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50E5D30D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1B6CFE" w14:textId="5275A47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1BDE70B8" w14:textId="746B91B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3EE9E7FF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CCAE118" w14:textId="22615054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4</w:t>
            </w:r>
          </w:p>
        </w:tc>
        <w:tc>
          <w:tcPr>
            <w:tcW w:w="851" w:type="dxa"/>
            <w:vAlign w:val="center"/>
          </w:tcPr>
          <w:p w14:paraId="1493CC2F" w14:textId="003E012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2A15B5" w14:textId="3B14041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3408B222" w14:textId="0A1F201E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1E06FA9E" w14:textId="6DAA76F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8F9F3E" w14:textId="61E80B5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DCC2DF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2CCB71" w14:textId="631A7F3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4b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7C856D23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2C3649" w14:textId="0634549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25B8D5AC" w14:textId="553B4C2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0D351FB5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E760A8A" w14:textId="10F9FFA0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A45</w:t>
            </w:r>
          </w:p>
        </w:tc>
        <w:tc>
          <w:tcPr>
            <w:tcW w:w="851" w:type="dxa"/>
            <w:vAlign w:val="center"/>
          </w:tcPr>
          <w:p w14:paraId="5B4B4C52" w14:textId="6E92A72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17F0F00" w14:textId="51D52EF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2E6C995B" w14:textId="1FFEB274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223DB8AC" w14:textId="6EC744E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26F35B1" w14:textId="0CC9513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6B6DBD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5DD7F7" w14:textId="71E63CB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46330A41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BA40D7" w14:textId="209CC32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2F1D2C31" w14:textId="7E6F7F2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2183E22C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4A0E164E" w14:textId="6042C6C7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6</w:t>
            </w:r>
          </w:p>
        </w:tc>
        <w:tc>
          <w:tcPr>
            <w:tcW w:w="851" w:type="dxa"/>
            <w:vAlign w:val="center"/>
          </w:tcPr>
          <w:p w14:paraId="2B062EE2" w14:textId="13FCBDD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7A86FB" w14:textId="5A3FC35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24E62A7A" w14:textId="454A4026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6C351C18" w14:textId="5F6CDF8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98FA18" w14:textId="4E4B30B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BF12F4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47093C" w14:textId="5767D23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1a</w:t>
            </w:r>
          </w:p>
        </w:tc>
        <w:tc>
          <w:tcPr>
            <w:tcW w:w="851" w:type="dxa"/>
            <w:vAlign w:val="center"/>
            <w:hideMark/>
          </w:tcPr>
          <w:p w14:paraId="243A2089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D216C4" w14:textId="38F844E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64FEE429" w14:textId="161488E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5DE0B6E1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5B886D54" w14:textId="7EC2B278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7</w:t>
            </w:r>
          </w:p>
        </w:tc>
        <w:tc>
          <w:tcPr>
            <w:tcW w:w="851" w:type="dxa"/>
            <w:vAlign w:val="center"/>
          </w:tcPr>
          <w:p w14:paraId="0F833D82" w14:textId="290870D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D703F6" w14:textId="2D5B4EB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4CA0B32D" w14:textId="2578A3D5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7304677C" w14:textId="6CD5C17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BFC30B" w14:textId="4C83B00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AA4C32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9F3C7" w14:textId="5728FDD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6349FC6C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DCC56F" w14:textId="27791F0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2865A110" w14:textId="5BCF8C4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12AC3306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0D4CE4D" w14:textId="73EC5D29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8</w:t>
            </w:r>
          </w:p>
        </w:tc>
        <w:tc>
          <w:tcPr>
            <w:tcW w:w="851" w:type="dxa"/>
            <w:vAlign w:val="center"/>
          </w:tcPr>
          <w:p w14:paraId="532A95C4" w14:textId="2744061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FB1D6A" w14:textId="6460B38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3377D8BC" w14:textId="7483C058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ending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0CF10BCA" w14:textId="33ABA38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colectom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A44340" w14:textId="0B02FEA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2B4BCA0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B51FD1" w14:textId="1521D3C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019258AA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37651E" w14:textId="6CA8FF3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66602D06" w14:textId="4610784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59CFD0A1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32E2513" w14:textId="05D1A5CC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49</w:t>
            </w:r>
          </w:p>
        </w:tc>
        <w:tc>
          <w:tcPr>
            <w:tcW w:w="851" w:type="dxa"/>
            <w:vAlign w:val="center"/>
          </w:tcPr>
          <w:p w14:paraId="27E60BAB" w14:textId="6E16D7F9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513713" w14:textId="2080A10F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184EBA58" w14:textId="55DD5A03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31787C60" w14:textId="0FF609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BAA067" w14:textId="165E0F2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A87AB7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789C84" w14:textId="781AFC3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Mx</w:t>
            </w:r>
          </w:p>
        </w:tc>
        <w:tc>
          <w:tcPr>
            <w:tcW w:w="851" w:type="dxa"/>
            <w:vAlign w:val="center"/>
            <w:hideMark/>
          </w:tcPr>
          <w:p w14:paraId="6C194C37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D423F6" w14:textId="2A54352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218DD923" w14:textId="10A52A2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68A7CC4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483A42E" w14:textId="6FA86F6F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50</w:t>
            </w:r>
          </w:p>
        </w:tc>
        <w:tc>
          <w:tcPr>
            <w:tcW w:w="851" w:type="dxa"/>
            <w:vAlign w:val="center"/>
          </w:tcPr>
          <w:p w14:paraId="078144DC" w14:textId="26F4A6C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3E3D93" w14:textId="1791681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457EF1EA" w14:textId="4E6E1F2C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4BB061F5" w14:textId="2E2D03C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CCE11C" w14:textId="7648389A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5E4A531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A24795" w14:textId="75AB5CB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5FA0DF7E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A19EE4" w14:textId="7B88E8C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39AABFBD" w14:textId="6833EC3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R</w:t>
            </w:r>
          </w:p>
        </w:tc>
      </w:tr>
      <w:tr w:rsidR="0033137A" w:rsidRPr="003F1B46" w14:paraId="6D0A9A77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69E15380" w14:textId="2817327F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51</w:t>
            </w:r>
          </w:p>
        </w:tc>
        <w:tc>
          <w:tcPr>
            <w:tcW w:w="851" w:type="dxa"/>
            <w:vAlign w:val="center"/>
          </w:tcPr>
          <w:p w14:paraId="53B6077B" w14:textId="0003B153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4D4FB6" w14:textId="45CB86F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30C9C76B" w14:textId="16568C31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5C262373" w14:textId="56CDBF3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F7B669" w14:textId="48AAD12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1DA3F3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2777E5" w14:textId="143387BC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1F2F6522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F92CD0" w14:textId="4E56BD3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78479420" w14:textId="3C7AE212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64B64D53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4AD4B766" w14:textId="5ECE2DAB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52</w:t>
            </w:r>
          </w:p>
        </w:tc>
        <w:tc>
          <w:tcPr>
            <w:tcW w:w="851" w:type="dxa"/>
            <w:vAlign w:val="center"/>
          </w:tcPr>
          <w:p w14:paraId="7335AB77" w14:textId="7AD4D91B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8C9ABF" w14:textId="2026D024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418" w:type="dxa"/>
            <w:vAlign w:val="center"/>
          </w:tcPr>
          <w:p w14:paraId="7B4B8AA7" w14:textId="273C1559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</w:t>
            </w:r>
            <w:proofErr w:type="spellEnd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1559" w:type="dxa"/>
            <w:vAlign w:val="center"/>
          </w:tcPr>
          <w:p w14:paraId="0C79C9BE" w14:textId="24867F4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19714B" w14:textId="3E2AD6A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1C3744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8110A1" w14:textId="51D18B91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2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2467E408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4BD3E4" w14:textId="70A58CF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0A3BDD4" w14:textId="13C752EE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  <w:tr w:rsidR="0033137A" w:rsidRPr="003F1B46" w14:paraId="03EF4466" w14:textId="77777777" w:rsidTr="00EA045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40C144CA" w14:textId="3B7555AB" w:rsidR="001051F4" w:rsidRPr="00AD5D5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53</w:t>
            </w:r>
          </w:p>
        </w:tc>
        <w:tc>
          <w:tcPr>
            <w:tcW w:w="851" w:type="dxa"/>
            <w:vAlign w:val="center"/>
          </w:tcPr>
          <w:p w14:paraId="316B226B" w14:textId="735E7D1D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78D8D7" w14:textId="7BED310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418" w:type="dxa"/>
            <w:vAlign w:val="center"/>
          </w:tcPr>
          <w:p w14:paraId="230BA7AE" w14:textId="09593B01" w:rsidR="001051F4" w:rsidRPr="0033137A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31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1559" w:type="dxa"/>
            <w:vAlign w:val="center"/>
          </w:tcPr>
          <w:p w14:paraId="450AA5DB" w14:textId="7B7343B0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2399AE" w14:textId="373D484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CA0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4CB7F6E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E462ED" w14:textId="57169696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3N1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x</w:t>
            </w:r>
          </w:p>
        </w:tc>
        <w:tc>
          <w:tcPr>
            <w:tcW w:w="851" w:type="dxa"/>
            <w:vAlign w:val="center"/>
            <w:hideMark/>
          </w:tcPr>
          <w:p w14:paraId="0DB3C7E9" w14:textId="77777777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456644" w14:textId="1A1DE375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-Fluorouracil</w:t>
            </w:r>
          </w:p>
        </w:tc>
        <w:tc>
          <w:tcPr>
            <w:tcW w:w="1985" w:type="dxa"/>
            <w:vAlign w:val="center"/>
            <w:hideMark/>
          </w:tcPr>
          <w:p w14:paraId="4508F6C2" w14:textId="050785F8" w:rsidR="001051F4" w:rsidRPr="003F1B46" w:rsidRDefault="001051F4" w:rsidP="00EA0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F1B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</w:tr>
    </w:tbl>
    <w:p w14:paraId="242DD5C3" w14:textId="77777777" w:rsidR="0033137A" w:rsidRDefault="0033137A">
      <w:pPr>
        <w:rPr>
          <w:rFonts w:ascii="Times New Roman" w:hAnsi="Times New Roman" w:cs="Times New Roman"/>
          <w:b/>
          <w:bCs/>
          <w:lang w:val="en-US"/>
        </w:rPr>
      </w:pPr>
    </w:p>
    <w:p w14:paraId="5FA3BF8A" w14:textId="77777777" w:rsidR="0033137A" w:rsidRDefault="0033137A">
      <w:pPr>
        <w:rPr>
          <w:rFonts w:ascii="Times New Roman" w:hAnsi="Times New Roman" w:cs="Times New Roman"/>
          <w:b/>
          <w:bCs/>
          <w:lang w:val="en-US"/>
        </w:rPr>
      </w:pPr>
    </w:p>
    <w:p w14:paraId="6ECFCF2D" w14:textId="77777777" w:rsidR="0033137A" w:rsidRDefault="0033137A">
      <w:pPr>
        <w:rPr>
          <w:rFonts w:ascii="Times New Roman" w:hAnsi="Times New Roman" w:cs="Times New Roman"/>
          <w:b/>
          <w:bCs/>
          <w:lang w:val="en-US"/>
        </w:rPr>
      </w:pPr>
    </w:p>
    <w:p w14:paraId="641F3729" w14:textId="2384491B" w:rsidR="003F1B46" w:rsidRDefault="008D0F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77C6A">
        <w:rPr>
          <w:rFonts w:ascii="Times New Roman" w:hAnsi="Times New Roman" w:cs="Times New Roman"/>
          <w:b/>
          <w:bCs/>
          <w:lang w:val="en-US"/>
        </w:rPr>
        <w:t>T</w:t>
      </w:r>
      <w:r w:rsidR="003F1B46" w:rsidRPr="003F1B46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11367F">
        <w:rPr>
          <w:rFonts w:ascii="Times New Roman" w:hAnsi="Times New Roman" w:cs="Times New Roman"/>
          <w:b/>
          <w:bCs/>
          <w:lang w:val="en-US"/>
        </w:rPr>
        <w:t>3</w:t>
      </w:r>
      <w:r w:rsidR="003F1B46" w:rsidRPr="003F1B46">
        <w:rPr>
          <w:rFonts w:ascii="Times New Roman" w:hAnsi="Times New Roman" w:cs="Times New Roman"/>
          <w:b/>
          <w:bCs/>
          <w:lang w:val="en-US"/>
        </w:rPr>
        <w:t>:</w:t>
      </w:r>
      <w:r w:rsidR="003F1B46" w:rsidRPr="003F1B46">
        <w:rPr>
          <w:rFonts w:ascii="Times New Roman" w:hAnsi="Times New Roman" w:cs="Times New Roman"/>
          <w:lang w:val="en-US"/>
        </w:rPr>
        <w:t xml:space="preserve"> </w:t>
      </w:r>
      <w:r w:rsidR="003F1B46">
        <w:rPr>
          <w:rFonts w:ascii="Times New Roman" w:hAnsi="Times New Roman" w:cs="Times New Roman"/>
          <w:lang w:val="en-US"/>
        </w:rPr>
        <w:t xml:space="preserve">Clinicopathological characteristics of CRC patients and relationship between PHGDH expression and response to therapy. </w:t>
      </w:r>
      <w:r w:rsidR="00BB7BAF">
        <w:rPr>
          <w:rFonts w:ascii="Times New Roman" w:hAnsi="Times New Roman" w:cs="Times New Roman"/>
          <w:lang w:val="en-US"/>
        </w:rPr>
        <w:t>R: Response; NR: Non</w:t>
      </w:r>
      <w:r w:rsidR="0033137A">
        <w:rPr>
          <w:rFonts w:ascii="Times New Roman" w:hAnsi="Times New Roman" w:cs="Times New Roman"/>
          <w:lang w:val="en-US"/>
        </w:rPr>
        <w:t>-</w:t>
      </w:r>
      <w:r w:rsidR="00BB7BAF">
        <w:rPr>
          <w:rFonts w:ascii="Times New Roman" w:hAnsi="Times New Roman" w:cs="Times New Roman"/>
          <w:lang w:val="en-US"/>
        </w:rPr>
        <w:t>response</w:t>
      </w:r>
    </w:p>
    <w:p w14:paraId="488D7B5B" w14:textId="77777777" w:rsidR="00200716" w:rsidRPr="00CA0490" w:rsidRDefault="00200716" w:rsidP="00200716">
      <w:pPr>
        <w:rPr>
          <w:rFonts w:ascii="Times New Roman" w:eastAsia="Times New Roman" w:hAnsi="Times New Roman" w:cs="Times New Roman"/>
          <w:lang w:val="en-GB" w:eastAsia="it-IT"/>
        </w:rPr>
      </w:pPr>
    </w:p>
    <w:p w14:paraId="25142909" w14:textId="77777777" w:rsidR="00200716" w:rsidRPr="008D0F72" w:rsidRDefault="00200716">
      <w:pPr>
        <w:rPr>
          <w:rFonts w:ascii="Times New Roman" w:hAnsi="Times New Roman" w:cs="Times New Roman"/>
          <w:lang w:val="en-US"/>
        </w:rPr>
      </w:pPr>
    </w:p>
    <w:sectPr w:rsidR="00200716" w:rsidRPr="008D0F72" w:rsidSect="006B3E40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3F967" w14:textId="77777777" w:rsidR="005127FC" w:rsidRDefault="005127FC" w:rsidP="00264F80">
      <w:r>
        <w:separator/>
      </w:r>
    </w:p>
  </w:endnote>
  <w:endnote w:type="continuationSeparator" w:id="0">
    <w:p w14:paraId="368CF385" w14:textId="77777777" w:rsidR="005127FC" w:rsidRDefault="005127FC" w:rsidP="00264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10521" w14:textId="77777777" w:rsidR="005127FC" w:rsidRDefault="005127FC" w:rsidP="00264F80">
      <w:r>
        <w:separator/>
      </w:r>
    </w:p>
  </w:footnote>
  <w:footnote w:type="continuationSeparator" w:id="0">
    <w:p w14:paraId="5A512169" w14:textId="77777777" w:rsidR="005127FC" w:rsidRDefault="005127FC" w:rsidP="00264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B46"/>
    <w:rsid w:val="00006E22"/>
    <w:rsid w:val="00025A01"/>
    <w:rsid w:val="00032F5A"/>
    <w:rsid w:val="00052AB8"/>
    <w:rsid w:val="00072C6F"/>
    <w:rsid w:val="000A0EAE"/>
    <w:rsid w:val="000E33AB"/>
    <w:rsid w:val="001051F4"/>
    <w:rsid w:val="0011367F"/>
    <w:rsid w:val="00143622"/>
    <w:rsid w:val="001A46CC"/>
    <w:rsid w:val="00200716"/>
    <w:rsid w:val="00264F80"/>
    <w:rsid w:val="00276AB2"/>
    <w:rsid w:val="002D0EE6"/>
    <w:rsid w:val="002F5E3E"/>
    <w:rsid w:val="0033137A"/>
    <w:rsid w:val="003440B8"/>
    <w:rsid w:val="00371B49"/>
    <w:rsid w:val="003F1B46"/>
    <w:rsid w:val="00414288"/>
    <w:rsid w:val="00442BC9"/>
    <w:rsid w:val="004A4508"/>
    <w:rsid w:val="005127FC"/>
    <w:rsid w:val="0054225F"/>
    <w:rsid w:val="005B7FB5"/>
    <w:rsid w:val="005F26CC"/>
    <w:rsid w:val="005F7835"/>
    <w:rsid w:val="006B3D22"/>
    <w:rsid w:val="006B3E40"/>
    <w:rsid w:val="006B4F30"/>
    <w:rsid w:val="0072416D"/>
    <w:rsid w:val="007A2875"/>
    <w:rsid w:val="007D4ECC"/>
    <w:rsid w:val="00851F4E"/>
    <w:rsid w:val="00892D79"/>
    <w:rsid w:val="00894B01"/>
    <w:rsid w:val="00897029"/>
    <w:rsid w:val="008B2404"/>
    <w:rsid w:val="008D0F72"/>
    <w:rsid w:val="008D4192"/>
    <w:rsid w:val="00952842"/>
    <w:rsid w:val="009C1834"/>
    <w:rsid w:val="009D359A"/>
    <w:rsid w:val="009E32DF"/>
    <w:rsid w:val="009E3A75"/>
    <w:rsid w:val="00A22545"/>
    <w:rsid w:val="00A77C6A"/>
    <w:rsid w:val="00A93865"/>
    <w:rsid w:val="00AB6CE0"/>
    <w:rsid w:val="00AD5D5A"/>
    <w:rsid w:val="00AD5ED4"/>
    <w:rsid w:val="00B416C5"/>
    <w:rsid w:val="00B41880"/>
    <w:rsid w:val="00B45860"/>
    <w:rsid w:val="00B93E0F"/>
    <w:rsid w:val="00BA5E45"/>
    <w:rsid w:val="00BB2504"/>
    <w:rsid w:val="00BB7BAF"/>
    <w:rsid w:val="00C51B9A"/>
    <w:rsid w:val="00C73AFA"/>
    <w:rsid w:val="00CA0490"/>
    <w:rsid w:val="00CB70AE"/>
    <w:rsid w:val="00D37133"/>
    <w:rsid w:val="00D45CC9"/>
    <w:rsid w:val="00D50A29"/>
    <w:rsid w:val="00DA1F31"/>
    <w:rsid w:val="00DF6736"/>
    <w:rsid w:val="00E018C6"/>
    <w:rsid w:val="00E069F4"/>
    <w:rsid w:val="00E60190"/>
    <w:rsid w:val="00EA045C"/>
    <w:rsid w:val="00F0450B"/>
    <w:rsid w:val="00F777E4"/>
    <w:rsid w:val="00FB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0CDF5"/>
  <w15:docId w15:val="{8CB7E097-CAB8-4010-9800-52AE6E0F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5">
    <w:name w:val="heading 5"/>
    <w:basedOn w:val="Normale"/>
    <w:link w:val="Titolo5Carattere"/>
    <w:uiPriority w:val="9"/>
    <w:qFormat/>
    <w:rsid w:val="0020071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BB7BAF"/>
  </w:style>
  <w:style w:type="character" w:styleId="Rimandocommento">
    <w:name w:val="annotation reference"/>
    <w:basedOn w:val="Carpredefinitoparagrafo"/>
    <w:uiPriority w:val="99"/>
    <w:semiHidden/>
    <w:unhideWhenUsed/>
    <w:rsid w:val="00BB7B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B7BA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B7BA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7BA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7BAF"/>
    <w:rPr>
      <w:b/>
      <w:bCs/>
      <w:sz w:val="20"/>
      <w:szCs w:val="20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0071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2007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264F8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4F80"/>
  </w:style>
  <w:style w:type="paragraph" w:styleId="Pidipagina">
    <w:name w:val="footer"/>
    <w:basedOn w:val="Normale"/>
    <w:link w:val="PidipaginaCarattere"/>
    <w:uiPriority w:val="99"/>
    <w:unhideWhenUsed/>
    <w:rsid w:val="00264F8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4F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2D7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2D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0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374DF8-17AB-964B-A9E6-A76D8DDCE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3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Lori</dc:creator>
  <cp:lastModifiedBy>Caterina Mancini</cp:lastModifiedBy>
  <cp:revision>15</cp:revision>
  <dcterms:created xsi:type="dcterms:W3CDTF">2025-04-15T18:26:00Z</dcterms:created>
  <dcterms:modified xsi:type="dcterms:W3CDTF">2025-04-18T09:42:00Z</dcterms:modified>
</cp:coreProperties>
</file>